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4B8C3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  <w:r>
        <w:rPr>
          <w:b/>
          <w:lang w:val="en-AU"/>
        </w:rPr>
        <w:t>Supplementary Text</w:t>
      </w:r>
    </w:p>
    <w:p w14:paraId="56510E32" w14:textId="77777777" w:rsidR="00BF011B" w:rsidRDefault="00BF011B" w:rsidP="00BF011B">
      <w:pPr>
        <w:spacing w:line="480" w:lineRule="auto"/>
        <w:jc w:val="both"/>
        <w:rPr>
          <w:rFonts w:eastAsia="Times New Roman" w:cstheme="minorHAnsi"/>
          <w:lang w:val="en-AU"/>
        </w:rPr>
      </w:pPr>
      <w:r>
        <w:rPr>
          <w:rFonts w:eastAsia="Times New Roman" w:cstheme="minorHAnsi"/>
          <w:lang w:val="en-AU"/>
        </w:rPr>
        <w:t>Rationale for Biomarker Selection</w:t>
      </w:r>
    </w:p>
    <w:p w14:paraId="7E9A69A7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04D4358A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  <w:r>
        <w:rPr>
          <w:b/>
          <w:lang w:val="en-AU"/>
        </w:rPr>
        <w:t>Supplementary Figure 1</w:t>
      </w:r>
    </w:p>
    <w:p w14:paraId="5C16AB00" w14:textId="77777777" w:rsidR="00BF011B" w:rsidRDefault="00BF011B" w:rsidP="00BF011B">
      <w:pPr>
        <w:spacing w:line="480" w:lineRule="auto"/>
        <w:jc w:val="both"/>
        <w:rPr>
          <w:bCs/>
          <w:color w:val="000000" w:themeColor="text1"/>
          <w:lang w:val="en-AU"/>
        </w:rPr>
      </w:pPr>
      <w:r w:rsidRPr="00F96783">
        <w:rPr>
          <w:bCs/>
          <w:i/>
          <w:iCs/>
          <w:lang w:val="en-AU"/>
        </w:rPr>
        <w:t xml:space="preserve">Gene expression of MS risk genes in </w:t>
      </w:r>
      <w:r>
        <w:rPr>
          <w:bCs/>
          <w:i/>
          <w:iCs/>
          <w:lang w:val="en-AU"/>
        </w:rPr>
        <w:t xml:space="preserve">Freshly isolated </w:t>
      </w:r>
      <w:r w:rsidRPr="00F96783">
        <w:rPr>
          <w:bCs/>
          <w:i/>
          <w:iCs/>
          <w:lang w:val="en-AU"/>
        </w:rPr>
        <w:t xml:space="preserve">PBMCs on culture with </w:t>
      </w:r>
      <w:proofErr w:type="spellStart"/>
      <w:r w:rsidRPr="00F96783">
        <w:rPr>
          <w:bCs/>
          <w:i/>
          <w:iCs/>
          <w:lang w:val="en-AU"/>
        </w:rPr>
        <w:t>calcefidiol</w:t>
      </w:r>
      <w:proofErr w:type="spellEnd"/>
      <w:r>
        <w:rPr>
          <w:bCs/>
          <w:i/>
          <w:iCs/>
          <w:lang w:val="en-AU"/>
        </w:rPr>
        <w:t xml:space="preserve"> (</w:t>
      </w:r>
      <w:proofErr w:type="spellStart"/>
      <w:r>
        <w:rPr>
          <w:bCs/>
          <w:i/>
          <w:iCs/>
          <w:lang w:val="en-AU"/>
        </w:rPr>
        <w:t>VitD</w:t>
      </w:r>
      <w:proofErr w:type="spellEnd"/>
      <w:r>
        <w:rPr>
          <w:bCs/>
          <w:i/>
          <w:iCs/>
          <w:lang w:val="en-AU"/>
        </w:rPr>
        <w:t xml:space="preserve">) in controls. </w:t>
      </w:r>
      <w:r w:rsidRPr="002677F5">
        <w:rPr>
          <w:lang w:val="en-AU"/>
        </w:rPr>
        <w:t>Wilcoxon signed-rank test</w:t>
      </w:r>
      <w:r>
        <w:rPr>
          <w:lang w:val="en-AU"/>
        </w:rPr>
        <w:t xml:space="preserve">s </w:t>
      </w:r>
      <w:r>
        <w:rPr>
          <w:bCs/>
          <w:color w:val="000000" w:themeColor="text1"/>
          <w:lang w:val="en-AU"/>
        </w:rPr>
        <w:t xml:space="preserve">were conducted to obtain p values represented by asterisks: </w:t>
      </w:r>
      <w:r>
        <w:rPr>
          <w:rFonts w:hAnsi="Calibri"/>
          <w:color w:val="000000" w:themeColor="text1"/>
          <w:kern w:val="24"/>
          <w:lang w:val="en-US"/>
        </w:rPr>
        <w:t>* p&lt;0.05, ** p&lt;0.01, *** p&lt;0.001 and **** p&lt;0.0001.</w:t>
      </w:r>
    </w:p>
    <w:p w14:paraId="6CAAFDDB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76D9B91C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  <w:r>
        <w:rPr>
          <w:b/>
          <w:lang w:val="en-AU"/>
        </w:rPr>
        <w:t>Supplementary Figure 2</w:t>
      </w:r>
    </w:p>
    <w:p w14:paraId="199F5F6F" w14:textId="77777777" w:rsidR="00BF011B" w:rsidRDefault="00BF011B" w:rsidP="00BF011B">
      <w:pPr>
        <w:spacing w:line="480" w:lineRule="auto"/>
        <w:jc w:val="both"/>
        <w:rPr>
          <w:bCs/>
          <w:i/>
          <w:iCs/>
          <w:color w:val="FF0000"/>
          <w:lang w:val="en-AU"/>
        </w:rPr>
      </w:pPr>
      <w:r>
        <w:rPr>
          <w:bCs/>
          <w:i/>
          <w:iCs/>
          <w:lang w:val="en-AU"/>
        </w:rPr>
        <w:t xml:space="preserve">Ratio of expression of CYP24A1 and CYP27B1 in freshly isolated and cryopreserved PBMCs. </w:t>
      </w:r>
    </w:p>
    <w:p w14:paraId="121CED55" w14:textId="77777777" w:rsidR="00BF011B" w:rsidRDefault="00BF011B" w:rsidP="00BF011B">
      <w:pPr>
        <w:spacing w:line="480" w:lineRule="auto"/>
        <w:jc w:val="both"/>
        <w:rPr>
          <w:bCs/>
          <w:lang w:val="en-US"/>
        </w:rPr>
      </w:pPr>
      <w:r w:rsidRPr="002677F5">
        <w:rPr>
          <w:lang w:val="en-AU"/>
        </w:rPr>
        <w:t>Wilcoxon signed-rank test</w:t>
      </w:r>
      <w:r>
        <w:rPr>
          <w:lang w:val="en-AU"/>
        </w:rPr>
        <w:t xml:space="preserve">s </w:t>
      </w:r>
      <w:r>
        <w:rPr>
          <w:bCs/>
          <w:lang w:val="en-US"/>
        </w:rPr>
        <w:t>were performed between vitamin D and no vitamin D groups, with asterisks indicating p values: * p&lt;0.05, ** p&lt;0.01, *** p&lt;0.001 and **** p&lt;0.0001.</w:t>
      </w:r>
    </w:p>
    <w:p w14:paraId="7AC99EB5" w14:textId="77777777" w:rsidR="00BF011B" w:rsidRDefault="00BF011B" w:rsidP="00BF011B">
      <w:pPr>
        <w:spacing w:line="480" w:lineRule="auto"/>
        <w:jc w:val="both"/>
        <w:rPr>
          <w:bCs/>
          <w:i/>
          <w:iCs/>
          <w:lang w:val="en-AU"/>
        </w:rPr>
      </w:pPr>
    </w:p>
    <w:p w14:paraId="23DA74E0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  <w:r>
        <w:rPr>
          <w:b/>
          <w:lang w:val="en-AU"/>
        </w:rPr>
        <w:t>Supplementary Figure 3</w:t>
      </w:r>
    </w:p>
    <w:p w14:paraId="0EC2773E" w14:textId="77777777" w:rsidR="00BF011B" w:rsidRDefault="00BF011B" w:rsidP="00BF011B">
      <w:pPr>
        <w:spacing w:line="480" w:lineRule="auto"/>
        <w:jc w:val="both"/>
        <w:rPr>
          <w:bCs/>
          <w:i/>
          <w:iCs/>
          <w:color w:val="000000" w:themeColor="text1"/>
          <w:lang w:val="en-AU"/>
        </w:rPr>
      </w:pPr>
      <w:r>
        <w:rPr>
          <w:bCs/>
          <w:i/>
          <w:iCs/>
          <w:color w:val="000000" w:themeColor="text1"/>
          <w:lang w:val="en-AU"/>
        </w:rPr>
        <w:t>Comparison of gene expression differences in PBMCs from healthy controls and PWMS for CYP27B1, CYP24A1, PTGER4, ZMIZ1, RPS6 and the CYP27B1/CYP24A1 ratio.</w:t>
      </w:r>
    </w:p>
    <w:p w14:paraId="55652C09" w14:textId="77777777" w:rsidR="00BF011B" w:rsidRDefault="00BF011B" w:rsidP="00BF011B">
      <w:pPr>
        <w:spacing w:line="480" w:lineRule="auto"/>
        <w:jc w:val="both"/>
        <w:rPr>
          <w:bCs/>
          <w:color w:val="000000" w:themeColor="text1"/>
          <w:lang w:val="en-AU"/>
        </w:rPr>
      </w:pPr>
      <w:r>
        <w:rPr>
          <w:bCs/>
          <w:color w:val="000000" w:themeColor="text1"/>
          <w:lang w:val="en-US"/>
        </w:rPr>
        <w:t xml:space="preserve">Mann-Whitney tests were performed for each condition, without vitamin D treatment. P values obtained by statistical analysis are represented by asterisks: * p&lt;0.05, ** p&lt;0.01, *** p&lt;0.001 and **** p&lt;0.0001. </w:t>
      </w:r>
    </w:p>
    <w:p w14:paraId="25573D0C" w14:textId="6D1452BD" w:rsidR="00BF011B" w:rsidRDefault="00BF011B" w:rsidP="00BF011B">
      <w:pPr>
        <w:spacing w:line="480" w:lineRule="auto"/>
        <w:jc w:val="both"/>
        <w:rPr>
          <w:bCs/>
          <w:i/>
          <w:iCs/>
          <w:lang w:val="en-AU"/>
        </w:rPr>
      </w:pPr>
    </w:p>
    <w:p w14:paraId="3FB6FBE5" w14:textId="77777777" w:rsidR="009D67D0" w:rsidRDefault="009D67D0" w:rsidP="00BF011B">
      <w:pPr>
        <w:spacing w:line="480" w:lineRule="auto"/>
        <w:jc w:val="both"/>
        <w:rPr>
          <w:bCs/>
          <w:i/>
          <w:iCs/>
          <w:lang w:val="en-AU"/>
        </w:rPr>
      </w:pPr>
    </w:p>
    <w:p w14:paraId="1ECDBECB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  <w:r>
        <w:rPr>
          <w:b/>
          <w:lang w:val="en-AU"/>
        </w:rPr>
        <w:lastRenderedPageBreak/>
        <w:t>Supplementary Figure 4</w:t>
      </w:r>
    </w:p>
    <w:p w14:paraId="561D2585" w14:textId="77777777" w:rsidR="00BF011B" w:rsidRDefault="00BF011B" w:rsidP="00BF011B">
      <w:pPr>
        <w:spacing w:line="480" w:lineRule="auto"/>
        <w:jc w:val="both"/>
        <w:rPr>
          <w:bCs/>
          <w:i/>
          <w:iCs/>
          <w:color w:val="000000" w:themeColor="text1"/>
          <w:lang w:val="en-AU"/>
        </w:rPr>
      </w:pPr>
      <w:r>
        <w:rPr>
          <w:bCs/>
          <w:i/>
          <w:iCs/>
          <w:color w:val="000000" w:themeColor="text1"/>
          <w:lang w:val="en-AU"/>
        </w:rPr>
        <w:t>Comparison of gene expression differences in vitamin D treated PBMCs from healthy controls and PWMS for CYP27B1, CYP24A1, PTGER4, ZMIZ1, RPS6 and the CYP27B1/CYP24A1.</w:t>
      </w:r>
    </w:p>
    <w:p w14:paraId="37354CDD" w14:textId="77777777" w:rsidR="00BF011B" w:rsidRDefault="00BF011B" w:rsidP="00BF011B">
      <w:pPr>
        <w:spacing w:line="480" w:lineRule="auto"/>
        <w:jc w:val="both"/>
        <w:rPr>
          <w:bCs/>
          <w:color w:val="000000" w:themeColor="text1"/>
          <w:lang w:val="en-AU"/>
        </w:rPr>
      </w:pPr>
      <w:r>
        <w:rPr>
          <w:bCs/>
          <w:color w:val="000000" w:themeColor="text1"/>
          <w:lang w:val="en-US"/>
        </w:rPr>
        <w:t xml:space="preserve">Mann-Whitney tests were performed for each condition, with vitamin D treatment. P values obtained by statistical analysis are represented by asterisks: * p&lt;0.05, ** p&lt;0.01, *** p&lt;0.001 and **** p&lt;0.0001. </w:t>
      </w:r>
    </w:p>
    <w:p w14:paraId="12D28332" w14:textId="77777777" w:rsidR="00BF011B" w:rsidRDefault="00BF011B" w:rsidP="00BF011B">
      <w:pPr>
        <w:spacing w:line="480" w:lineRule="auto"/>
        <w:jc w:val="both"/>
        <w:rPr>
          <w:bCs/>
          <w:i/>
          <w:iCs/>
          <w:lang w:val="en-AU"/>
        </w:rPr>
      </w:pPr>
    </w:p>
    <w:p w14:paraId="30FFBE87" w14:textId="77777777" w:rsidR="00BF011B" w:rsidRDefault="00BF011B" w:rsidP="00BF011B">
      <w:pPr>
        <w:spacing w:line="480" w:lineRule="auto"/>
        <w:jc w:val="both"/>
        <w:rPr>
          <w:bCs/>
          <w:i/>
          <w:iCs/>
          <w:lang w:val="en-AU"/>
        </w:rPr>
      </w:pPr>
    </w:p>
    <w:p w14:paraId="5E3CFEB5" w14:textId="77777777" w:rsidR="00BF011B" w:rsidRPr="003A3260" w:rsidRDefault="00BF011B" w:rsidP="00BF011B">
      <w:pPr>
        <w:spacing w:line="480" w:lineRule="auto"/>
        <w:jc w:val="both"/>
        <w:rPr>
          <w:b/>
          <w:lang w:val="en-AU"/>
        </w:rPr>
      </w:pPr>
      <w:r w:rsidRPr="003A3260">
        <w:rPr>
          <w:b/>
          <w:lang w:val="en-AU"/>
        </w:rPr>
        <w:t xml:space="preserve">Supplementary Figure </w:t>
      </w:r>
      <w:r>
        <w:rPr>
          <w:b/>
          <w:lang w:val="en-AU"/>
        </w:rPr>
        <w:t>5</w:t>
      </w:r>
    </w:p>
    <w:p w14:paraId="65045266" w14:textId="77777777" w:rsidR="00BF011B" w:rsidRDefault="00BF011B" w:rsidP="00BF011B">
      <w:pPr>
        <w:spacing w:line="480" w:lineRule="auto"/>
        <w:jc w:val="both"/>
        <w:rPr>
          <w:bCs/>
          <w:color w:val="FF0000"/>
          <w:lang w:val="en-US"/>
        </w:rPr>
      </w:pPr>
      <w:r>
        <w:rPr>
          <w:bCs/>
          <w:i/>
          <w:iCs/>
          <w:lang w:val="en-AU"/>
        </w:rPr>
        <w:t xml:space="preserve">Correlation of expression of VDRMS genes with each other. </w:t>
      </w:r>
      <w:r>
        <w:rPr>
          <w:bCs/>
          <w:color w:val="000000" w:themeColor="text1"/>
          <w:lang w:val="en-US"/>
        </w:rPr>
        <w:t>Spearman’s rank correlation analysis was used to obtain p values</w:t>
      </w:r>
      <w:r>
        <w:rPr>
          <w:bCs/>
          <w:color w:val="FF0000"/>
          <w:lang w:val="en-US"/>
        </w:rPr>
        <w:t xml:space="preserve">. </w:t>
      </w:r>
    </w:p>
    <w:p w14:paraId="71D9FB6D" w14:textId="3176219C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1BF42861" w14:textId="5FBE6F40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27BEDD91" w14:textId="32D7B227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17DA4D8C" w14:textId="08A912B4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593F4A0C" w14:textId="7F91A530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117B28F0" w14:textId="3EB98D3E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6F6C6239" w14:textId="43C68F5B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33766B41" w14:textId="21A93B59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74568851" w14:textId="279132CF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0857036C" w14:textId="6DFB65F9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30B4B773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</w:p>
    <w:p w14:paraId="528F85C6" w14:textId="77777777" w:rsidR="00BF011B" w:rsidRDefault="00BF011B" w:rsidP="00BF011B">
      <w:pPr>
        <w:spacing w:line="480" w:lineRule="auto"/>
        <w:jc w:val="both"/>
        <w:rPr>
          <w:b/>
          <w:lang w:val="en-AU"/>
        </w:rPr>
      </w:pPr>
      <w:r>
        <w:rPr>
          <w:b/>
          <w:lang w:val="en-AU"/>
        </w:rPr>
        <w:lastRenderedPageBreak/>
        <w:t>Supplementary Table 1</w:t>
      </w:r>
    </w:p>
    <w:p w14:paraId="670BDC76" w14:textId="77777777" w:rsidR="00BF011B" w:rsidRPr="009F35A0" w:rsidRDefault="00BF011B" w:rsidP="00BF011B">
      <w:pPr>
        <w:jc w:val="both"/>
        <w:rPr>
          <w:rFonts w:ascii="Calibri" w:eastAsia="Times New Roman" w:hAnsi="Calibri" w:cs="Calibri"/>
          <w:color w:val="000000"/>
          <w:sz w:val="22"/>
          <w:szCs w:val="22"/>
          <w:lang w:val="en-AU" w:eastAsia="en-AU"/>
        </w:rPr>
      </w:pPr>
      <w:r w:rsidRPr="009F35A0">
        <w:rPr>
          <w:bCs/>
          <w:i/>
          <w:iCs/>
          <w:lang w:val="en-AU"/>
        </w:rPr>
        <w:t>P values for comparison of starting levels to response levels to vitamin D/inflammatory stimuli in HC and MS</w:t>
      </w:r>
      <w:r>
        <w:rPr>
          <w:bCs/>
          <w:i/>
          <w:iCs/>
          <w:lang w:val="en-AU"/>
        </w:rPr>
        <w:t xml:space="preserve">. </w:t>
      </w:r>
      <w:r>
        <w:rPr>
          <w:rFonts w:ascii="Calibri" w:eastAsia="Times New Roman" w:hAnsi="Calibri" w:cs="Calibri"/>
          <w:color w:val="000000"/>
        </w:rPr>
        <w:t xml:space="preserve">Spearman’s rank correlation p values are reported. </w:t>
      </w:r>
      <w:r w:rsidRPr="009F35A0">
        <w:rPr>
          <w:rFonts w:ascii="Calibri" w:eastAsia="Times New Roman" w:hAnsi="Calibri" w:cs="Calibri"/>
          <w:color w:val="000000"/>
          <w:sz w:val="22"/>
          <w:szCs w:val="22"/>
          <w:lang w:val="en-AU" w:eastAsia="en-AU"/>
        </w:rPr>
        <w:t>ns = p&gt;0.05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340"/>
        <w:gridCol w:w="1022"/>
        <w:gridCol w:w="1032"/>
        <w:gridCol w:w="960"/>
        <w:gridCol w:w="960"/>
        <w:gridCol w:w="960"/>
        <w:gridCol w:w="960"/>
      </w:tblGrid>
      <w:tr w:rsidR="00BF011B" w:rsidRPr="00846091" w14:paraId="7AC726E5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8B69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E3D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24DB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D893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245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D38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ECCC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011B" w:rsidRPr="00846091" w14:paraId="2DB2AB48" w14:textId="77777777" w:rsidTr="004C5E54">
        <w:trPr>
          <w:trHeight w:val="29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28C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C + 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873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YP27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788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YP24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E9E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EOM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BC5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ZMIZ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BCB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TGER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664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RPS6</w:t>
            </w:r>
          </w:p>
        </w:tc>
      </w:tr>
      <w:tr w:rsidR="00BF011B" w:rsidRPr="00846091" w14:paraId="7AF0572B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C70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Homeostatic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BB5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403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2D8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87C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DC07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CB7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</w:tr>
      <w:tr w:rsidR="00BF011B" w:rsidRPr="00846091" w14:paraId="0A27C5DB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07E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14F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F8B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F01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DFB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B01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48E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</w:tr>
      <w:tr w:rsidR="00BF011B" w:rsidRPr="00846091" w14:paraId="578CDB6C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170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D3/CD28 vs CD3/CD28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874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DF8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C46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DAE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3CF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AB0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455</w:t>
            </w:r>
          </w:p>
        </w:tc>
      </w:tr>
      <w:tr w:rsidR="00BF011B" w:rsidRPr="00846091" w14:paraId="6C212845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9AB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D40L v CD40L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7E0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74F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031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8D2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D85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978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</w:tr>
      <w:tr w:rsidR="00BF011B" w:rsidRPr="00846091" w14:paraId="4819CCA7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DB4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vs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D2B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9E9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B8F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62F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087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0D8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88</w:t>
            </w:r>
          </w:p>
        </w:tc>
      </w:tr>
      <w:tr w:rsidR="00BF011B" w:rsidRPr="00846091" w14:paraId="270A26FB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04C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Homeostatic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0AA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48E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308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2D4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5AF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322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</w:tr>
      <w:tr w:rsidR="00BF011B" w:rsidRPr="00846091" w14:paraId="76EC926C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42D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CD3/CD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6C9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5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2DC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2ED7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ACE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AF47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F85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</w:tr>
      <w:tr w:rsidR="00BF011B" w:rsidRPr="00846091" w14:paraId="13EDDCCF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317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CD40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9D2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5D5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EF0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D01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D52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2E17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</w:tr>
      <w:tr w:rsidR="00BF011B" w:rsidRPr="00846091" w14:paraId="1CE268C1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AA5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Homeostatic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C8B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016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6A6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4AF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520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B8E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</w:tr>
      <w:tr w:rsidR="00BF011B" w:rsidRPr="00846091" w14:paraId="35FA2ACD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85D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948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7943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B77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830D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5FF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464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011B" w:rsidRPr="00846091" w14:paraId="54EEA874" w14:textId="77777777" w:rsidTr="004C5E54">
        <w:trPr>
          <w:trHeight w:val="29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D89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AB5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YP27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E37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YP24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BCB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EOM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C80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ZMIZ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28B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TGER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8CF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RPS6</w:t>
            </w:r>
          </w:p>
        </w:tc>
      </w:tr>
      <w:tr w:rsidR="00BF011B" w:rsidRPr="00846091" w14:paraId="6C6FBC28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5F1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Homeostatic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570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F85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10E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573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D48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53A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</w:tr>
      <w:tr w:rsidR="00BF011B" w:rsidRPr="00846091" w14:paraId="166327E8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401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B26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29E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7E6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CFF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EFB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C19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</w:tr>
      <w:tr w:rsidR="00BF011B" w:rsidRPr="00846091" w14:paraId="20886AEC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9A4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D3/CD28 vs CD3/CD28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ECC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D3A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725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9647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E26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931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</w:tr>
      <w:tr w:rsidR="00BF011B" w:rsidRPr="00846091" w14:paraId="734C8313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9B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D40L v CD40L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650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FCC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8D4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68E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A30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55B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44</w:t>
            </w:r>
          </w:p>
        </w:tc>
      </w:tr>
      <w:tr w:rsidR="00BF011B" w:rsidRPr="00846091" w14:paraId="4EF7571A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620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vs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25D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9D8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07E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D89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46F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10D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</w:tr>
      <w:tr w:rsidR="00BF011B" w:rsidRPr="00846091" w14:paraId="4A4C565F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626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Homeostatic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E63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016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F3E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B77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5CE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684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29</w:t>
            </w:r>
          </w:p>
        </w:tc>
      </w:tr>
      <w:tr w:rsidR="00BF011B" w:rsidRPr="00846091" w14:paraId="2EBDF263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52C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CD3/CD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751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89E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7CF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215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F77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792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</w:tr>
      <w:tr w:rsidR="00BF011B" w:rsidRPr="00846091" w14:paraId="62FE652B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874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CD40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457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3AA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CA8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F5B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12D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074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</w:tr>
      <w:tr w:rsidR="00BF011B" w:rsidRPr="00846091" w14:paraId="3CF85242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00C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Homeostatic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D08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AD6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CEF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9F7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364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156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63</w:t>
            </w:r>
          </w:p>
        </w:tc>
      </w:tr>
      <w:tr w:rsidR="00BF011B" w:rsidRPr="00846091" w14:paraId="026590A2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842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BF0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B0A0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CD2E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3C7E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A570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03C" w14:textId="77777777" w:rsidR="00BF011B" w:rsidRPr="00846091" w:rsidRDefault="00BF011B" w:rsidP="004C5E5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011B" w:rsidRPr="00846091" w14:paraId="3D2F8DF4" w14:textId="77777777" w:rsidTr="004C5E54">
        <w:trPr>
          <w:trHeight w:val="29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3A5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05B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YP27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E91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YP24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0C5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EOM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941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ZMIZ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F7F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PTGER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EFD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RPS6</w:t>
            </w:r>
          </w:p>
        </w:tc>
      </w:tr>
      <w:tr w:rsidR="00BF011B" w:rsidRPr="00846091" w14:paraId="514EDEED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9FE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Homeostatic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7D9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DCB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7B4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E167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165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E7F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75</w:t>
            </w:r>
          </w:p>
        </w:tc>
      </w:tr>
      <w:tr w:rsidR="00BF011B" w:rsidRPr="00846091" w14:paraId="3C2D3506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1A6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390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EB8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CC1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785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422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990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</w:tr>
      <w:tr w:rsidR="00BF011B" w:rsidRPr="00846091" w14:paraId="0D1328E6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09B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D3/CD28 vs CD3/CD28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5F7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061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803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BD9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E3C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43A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</w:tr>
      <w:tr w:rsidR="00BF011B" w:rsidRPr="00846091" w14:paraId="5965529B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C11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CD40L v CD40L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734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C99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E0E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D99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B5D2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211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1</w:t>
            </w:r>
          </w:p>
        </w:tc>
      </w:tr>
      <w:tr w:rsidR="00BF011B" w:rsidRPr="00846091" w14:paraId="49E88B74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DE7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vs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 +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A8F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AE4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833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331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FBB4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AD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</w:tr>
      <w:tr w:rsidR="00BF011B" w:rsidRPr="00846091" w14:paraId="68AD1ED0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CE7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Homeostatic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N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5F3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36A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2EF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8256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F77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11A7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334</w:t>
            </w:r>
          </w:p>
        </w:tc>
      </w:tr>
      <w:tr w:rsidR="00BF011B" w:rsidRPr="00846091" w14:paraId="48706811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082C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CD3/CD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6E6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41C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9A7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FC7B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E36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F0C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</w:tr>
      <w:tr w:rsidR="00BF011B" w:rsidRPr="00846091" w14:paraId="7917D11D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3E5A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omeostatic v CD40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C4EF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CE2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8DE1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E28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380E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3C3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334</w:t>
            </w:r>
          </w:p>
        </w:tc>
      </w:tr>
      <w:tr w:rsidR="00BF011B" w:rsidRPr="00846091" w14:paraId="073753A1" w14:textId="77777777" w:rsidTr="004C5E54">
        <w:trPr>
          <w:trHeight w:val="29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476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 xml:space="preserve">Homeostatic v </w:t>
            </w:r>
            <w:proofErr w:type="spellStart"/>
            <w:r w:rsidRPr="008460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IFN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7290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D0BD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8EA5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1B53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F3C9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6A28" w14:textId="77777777" w:rsidR="00BF011B" w:rsidRPr="00846091" w:rsidRDefault="00BF011B" w:rsidP="004C5E54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84609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.0063</w:t>
            </w:r>
          </w:p>
        </w:tc>
      </w:tr>
    </w:tbl>
    <w:p w14:paraId="70900BD2" w14:textId="77777777" w:rsidR="00BF011B" w:rsidRPr="00376846" w:rsidRDefault="00BF011B" w:rsidP="00BF011B">
      <w:pPr>
        <w:spacing w:line="480" w:lineRule="auto"/>
        <w:jc w:val="both"/>
        <w:rPr>
          <w:bCs/>
          <w:i/>
          <w:iCs/>
          <w:lang w:val="en-AU"/>
        </w:rPr>
      </w:pPr>
    </w:p>
    <w:p w14:paraId="4E736BB6" w14:textId="77777777" w:rsidR="00B12732" w:rsidRDefault="009D67D0"/>
    <w:sectPr w:rsidR="00B12732" w:rsidSect="003107CB">
      <w:pgSz w:w="11900" w:h="16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1B"/>
    <w:rsid w:val="00882BF4"/>
    <w:rsid w:val="009D67D0"/>
    <w:rsid w:val="00AD797D"/>
    <w:rsid w:val="00BF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83335"/>
  <w15:chartTrackingRefBased/>
  <w15:docId w15:val="{4D47C3CC-D81B-4AD0-9FAA-B00958C1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1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0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Parnell</dc:creator>
  <cp:keywords/>
  <dc:description/>
  <cp:lastModifiedBy>Grant Parnell</cp:lastModifiedBy>
  <cp:revision>2</cp:revision>
  <dcterms:created xsi:type="dcterms:W3CDTF">2021-05-20T02:20:00Z</dcterms:created>
  <dcterms:modified xsi:type="dcterms:W3CDTF">2021-05-20T02:21:00Z</dcterms:modified>
</cp:coreProperties>
</file>